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Pubmed search strategy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Congenital heart disease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#1</w:t>
      </w:r>
      <w:r>
        <w:rPr>
          <w:rFonts w:cs="Times New Roman" w:ascii="Times New Roman" w:hAnsi="Times New Roman"/>
          <w:sz w:val="24"/>
          <w:szCs w:val="24"/>
        </w:rPr>
        <w:t>((("congenital"[Subheading] OR "congenital"[All Fields]) AND ("heart diseases"[MeSH Terms] OR ("heart"[All Fields] AND "diseases"[All Fields]) OR "heart diseases"[All Fields])) OR ("heart defects, congenital"[MeSH Terms] OR ("heart"[All Fields] AND "defects"[All Fields] AND "congenital"[All Fields]) OR "congenital heart defects"[All Fields] OR ("congenital"[All Fields] AND "heart"[All Fields] AND "defects"[All Fields])) OR (("congenital"[Subheading] OR "congenital"[All Fields]) AND ("heart"[MeSH Terms] OR "heart"[All Fields]) AND ("abnormalities"[Subheading] OR "abnormalities"[All Fields] OR "anomalies"[All Fields])) OR ("heart defects, congenital"[MeSH Terms] OR ("heart"[All Fields] AND "defects"[All Fields] AND "congenital"[All Fields]) OR "congenital heart defects"[All Fields] OR ("congenital"[All Fields] AND "cardiac"[All Fields] AND "defects"[All Fields]) OR "congenital cardiac defects"[All Fields]) OR (("congenital"[Subheading] OR "congenital"[All Fields]) AND ("heart diseases"[MeSH Terms] OR ("heart"[All Fields] AND "diseases"[All Fields]) OR "heart diseases"[All Fields] OR ("cardiac"[All Fields] AND "diseases"[All Fields]) OR "cardiac diseases"[All Fields]))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E</w:t>
      </w:r>
      <w:r>
        <w:rPr>
          <w:rFonts w:cs="Times New Roman" w:ascii="Times New Roman" w:hAnsi="Times New Roman"/>
          <w:b/>
          <w:bCs/>
          <w:sz w:val="24"/>
          <w:szCs w:val="24"/>
        </w:rPr>
        <w:t>xtracorporeal membrane oxygenatio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#2</w:t>
      </w:r>
      <w:r>
        <w:rPr>
          <w:rFonts w:cs="Times New Roman" w:ascii="Times New Roman" w:hAnsi="Times New Roman"/>
          <w:sz w:val="24"/>
          <w:szCs w:val="24"/>
        </w:rPr>
        <w:t xml:space="preserve"> (("extracorporeal membrane oxygenation"[MeSH Terms] OR ("extracorporeal"[All Fields] AND "membrane"[All Fields] AND "oxygenation"[All Fields]) OR "extracorporeal membrane oxygenation"[All Fields] OR "ecmo"[All Fields]) OR ECLS[All Fields] OR ("extracorporeal membrane oxygenation"[MeSH Terms] OR ("extracorporeal"[All Fields] AND "membrane"[All Fields] AND "oxygenation"[All Fields]) OR "extracorporeal membrane oxygenation"[All Fields]) OR (Extracorporeal[All Fields] AND ("lung"[MeSH Terms] OR "lung"[All Fields]) AND support[All Fields]) OR ("extracorporeal membrane oxygenation"[MeSH Terms] OR ("extracorporeal"[All Fields] AND "membrane"[All Fields] AND "oxygenation"[All Fields]) OR "extracorporeal membrane oxygenation"[All Fields] OR ("extracorporeal"[All Fields] AND "life"[All Fields] AND "support"[All Fields]) OR "extracorporeal life support"[All Fields]))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earch #1 AND #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ilter: English,Year of publication 1990-2020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吴雨昊</cp:lastModifiedBy>
  <dcterms:modified xsi:type="dcterms:W3CDTF">2020-06-09T02:07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